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94246" w14:textId="77777777" w:rsidR="00154B07" w:rsidRPr="00BD0098" w:rsidRDefault="00154B07" w:rsidP="00154B0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Distribution of C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ognitiv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S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cores at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B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aseline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L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ast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V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isits b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P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opula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C</w:t>
      </w:r>
      <w:r w:rsidRPr="00BD009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haracteristics</w:t>
      </w:r>
    </w:p>
    <w:tbl>
      <w:tblPr>
        <w:tblW w:w="13270" w:type="dxa"/>
        <w:jc w:val="center"/>
        <w:tblLook w:val="04A0" w:firstRow="1" w:lastRow="0" w:firstColumn="1" w:lastColumn="0" w:noHBand="0" w:noVBand="1"/>
      </w:tblPr>
      <w:tblGrid>
        <w:gridCol w:w="2700"/>
        <w:gridCol w:w="990"/>
        <w:gridCol w:w="1260"/>
        <w:gridCol w:w="879"/>
        <w:gridCol w:w="1371"/>
        <w:gridCol w:w="879"/>
        <w:gridCol w:w="897"/>
        <w:gridCol w:w="1227"/>
        <w:gridCol w:w="904"/>
        <w:gridCol w:w="1227"/>
        <w:gridCol w:w="936"/>
      </w:tblGrid>
      <w:tr w:rsidR="00154B07" w:rsidRPr="00BD0098" w14:paraId="4B8FD5A3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74C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7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AFB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ic sample for TICSm outcome</w:t>
            </w:r>
          </w:p>
        </w:tc>
        <w:tc>
          <w:tcPr>
            <w:tcW w:w="519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E8E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ic sample for CVLT outcome</w:t>
            </w:r>
          </w:p>
        </w:tc>
      </w:tr>
      <w:tr w:rsidR="00154B07" w:rsidRPr="00BD0098" w14:paraId="2FA62A66" w14:textId="77777777" w:rsidTr="008A0335">
        <w:trPr>
          <w:trHeight w:val="3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A162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31E4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59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TICSm scor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1D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 TICSm score</w:t>
            </w: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3444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F4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CVLT score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3D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 CVLT score</w:t>
            </w: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54B07" w:rsidRPr="00BD0098" w14:paraId="198FD839" w14:textId="77777777" w:rsidTr="008A0335">
        <w:trPr>
          <w:trHeight w:val="336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614D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Characterist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27D1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FAE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B125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6EF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BFD7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8EB3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B2E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25A2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39A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65B7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D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54B07" w:rsidRPr="00BD0098" w14:paraId="7EC3EE67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D14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6ED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8B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8 ± 4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552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5A0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7 ± 6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2DE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10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C53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2 ± 7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956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AD5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5 ± 8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9DAE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42C902C1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EF96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253B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D2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AD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25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EF0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5E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33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2D5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4E5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FA6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54B07" w:rsidRPr="00BD0098" w14:paraId="39F4CE8F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EF0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rthe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B7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E19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 ± 4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3E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49B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3 ± 6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577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26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3F4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8 ± 6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AC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8A1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 ± 8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45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76805CA1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59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Sou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9D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77D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9 ± 4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F0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44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8 ± 6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103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08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15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9 ± 6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BA1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ECA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2 ± 8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6C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B97E5B5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4EF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Midw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5D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0B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9 ± 4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34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CF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6 ± 5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C7F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96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49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5 ± 6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26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13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0 ± 8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0DA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0F6F485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3E60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W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8D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93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 ± 4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EFF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66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8 ± 6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A6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1CC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7B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 ± 7.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59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3B3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8 ± 8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99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7B065A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5D2C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61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62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FD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18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30B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94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4C1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020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52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160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54B07" w:rsidRPr="00BD0098" w14:paraId="670D276A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8FF7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≤ 80 year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2B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AA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0 ± 4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3C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48C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8 ± 5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A8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AA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17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6 ± 6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634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39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4 ± 8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C5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C0592CB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97A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gt; 80 year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3B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04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2 ± 4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97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748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6 ± 6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7A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E58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D7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6 ± 7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D96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E5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3 ± 8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79C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8ED0EF3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9A1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C50E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5A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2E1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230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74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C0A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43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EF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80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59C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154B07" w:rsidRPr="00BD0098" w14:paraId="7A715E2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5551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Black (not Hispan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0AD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B9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6 ± 5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210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F3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4 ± 7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B0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A3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5F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8 ± 7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117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0E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1 ± 8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34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DEFD10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D70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White (not Hispan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FC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D1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2 ± 4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7F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0F6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5 ± 6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B78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C3B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33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3 ± 7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374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27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 ± 8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3C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1696C9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BA50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9B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1D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 ± 5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7D7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71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2 ± 6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DC3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C8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1B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9 ± 7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F0F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9C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8 ± 8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E1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0F4F1BF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617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F2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94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4E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BF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D5D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AD1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15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D66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2C8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67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154B07" w:rsidRPr="00BD0098" w14:paraId="797FC42A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98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≤ High school or 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3D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14E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0 ± 4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A3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8D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2 ± 6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69A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CA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BCF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1 ± 7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9A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2E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1 ± 8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88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60DF69C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4E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gt; High school but &lt; 4y of colle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5E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BA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 ± 4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01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97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8 ± 6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20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74B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E7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 ± 6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D5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0C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2 ± 8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E77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38A6699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6A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≥ 4y of colle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5B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0C2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0 ± 4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29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3C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0 ± 6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25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15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F37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 ± 7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947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90D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1 ± 8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77D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F2CD33D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B73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BE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68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25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565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B07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D3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AA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5E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7E2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FF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54B07" w:rsidRPr="00BD0098" w14:paraId="576E306B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7F6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urrently wor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992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0E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9 ± 4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15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17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6 ± 5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C4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A6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DC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1 ± 7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589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66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 ± 8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4FB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226BEC4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4D8A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t wor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8AB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15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0 ± 4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6B2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2D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8 ± 6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26F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15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4A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5 ± 7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8D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AB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2 ± 8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C0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586E9A7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2D9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Reti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8C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CB0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2 ± 4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F7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89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 ± 6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13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13B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E2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1 ± 7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B9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373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 ± 8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AB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998BF2B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FB6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$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E1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5B1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D5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53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4CC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0C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D8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1AD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054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D5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54B07" w:rsidRPr="00BD0098" w14:paraId="257B0956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9D4E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 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742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EC9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 ± 5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57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F8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0 ± 7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6D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E3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EB6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2 ± 7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71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44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0 ± 8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EA3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1DF665F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B69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10,000-34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CD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E02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8 ± 4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ABD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EE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8 ± 6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BF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5E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8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7 ± 6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7C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78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7 ± 8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8D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2284898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F73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35,000-74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FDA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9D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1 ± 4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6A7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5D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7 ± 6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8B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5D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61A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 ± 7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63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97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 ± 8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521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4AB8983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B0B4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75,000 or m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E02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53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9 ± 4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74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E7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3 ± 5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99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EA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AC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9 ± 7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23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94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6 ± 9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6D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796F5B6A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4227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Don't kn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AA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CB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 ± 4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A26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3F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5 ± 7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5B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F68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1A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 ± 7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EF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95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0 ± 8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212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548D4FC9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E7D2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festy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35F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91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334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21C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A3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18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1A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78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19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182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B07" w:rsidRPr="00BD0098" w14:paraId="074B4F8B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4AA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50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331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36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696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C4D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00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DE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86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B4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4A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54B07" w:rsidRPr="00BD0098" w14:paraId="2975DE68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38D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ever smok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0E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C4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5 ± 4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64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C35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7 ± 6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9F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2A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E5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0 ± 7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D53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21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 ± 8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502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3C59D3D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763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ast smo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1F0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527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2 ± 4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92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66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0 ± 5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4F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B76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D1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 ± 7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35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52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0 ± 8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51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76C90192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29D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urrent Smo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8A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8E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2 ± 4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E0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BE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2 ± 6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2A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EE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76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3 ± 6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AE3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F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5 ± 7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340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AD147D2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DDF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42F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DFD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259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CE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C9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415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A3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D4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27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B77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54B07" w:rsidRPr="00BD0098" w14:paraId="4E325AD7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2DF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n-drin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59B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E7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8 ± 4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2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D0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7 ± 6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FD8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7A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34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 ± 7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73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3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 ± 8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80CE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F7DCBE8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B9E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Past drink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3B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57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2 ± 5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DF2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1A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8 ± 6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A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A6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7D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3 ± 7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7E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BC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2 ± 7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58D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0B88AD9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45BE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 1 drink per 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684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F5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2 ± 4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85F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2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6 ± 5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63E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01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1F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5 ± 7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BF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07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 ± 8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6FA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C4ED3D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704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≥ 1 drink per 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E01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94B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6 ± 4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E3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DF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 ± 6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44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32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3E4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6 ± 7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B90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05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4 ± 8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5F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3667AF4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870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r strenuous physical activities ≥ 20 minu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B2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693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04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AEA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14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42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FC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3A3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46C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E32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154B07" w:rsidRPr="00BD0098" w14:paraId="66FE3109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FD3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 ac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97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D19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1 ± 4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92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43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 ± 6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02A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43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025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 ± 6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64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596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 ± 8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2A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3264C87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091A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Some ac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F45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1B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9 ± 4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47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9DD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 ± 6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BC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BD7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2C3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9 ± 7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7D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02F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1 ± 8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BD5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959D71C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18D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2-4 episodes/we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E76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0A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2 ± 4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86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21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 ± 6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A18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118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5A7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2 ± 7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225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D7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0 ± 8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79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CB6E8AC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0E6E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gt; 4 episodes/we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9A2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93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5 ± 4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3E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3FE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9 ± 6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DE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C39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4B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 ± 7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7E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70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 ± 8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5A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7DDD853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062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78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4A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67B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27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98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6BC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DFC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0C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E8B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E37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B07" w:rsidRPr="00BD0098" w14:paraId="56229400" w14:textId="77777777" w:rsidTr="008A0335">
        <w:trPr>
          <w:trHeight w:val="336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E8B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4E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5C5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C3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99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BA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C11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B2D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5B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9B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0D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154B07" w:rsidRPr="00BD0098" w14:paraId="5439D9DF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36C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 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ED8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63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3 ± 4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34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65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6 ± 6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7F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EE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A4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8 ± 7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96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79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3 ± 8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559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17D2A577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338D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25-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858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B8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9 ± 4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26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AF3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 ± 5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A0B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238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2E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9 ± 6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B2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B5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 ± 8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41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770276FB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8CAB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≥ 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5B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35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4 ± 4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476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6D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3 ± 6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CE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1F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E9C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0 ± 7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22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E3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6 ± 8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58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59AA0AB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68F4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368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A35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48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B0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FF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B9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8B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E7E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F2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77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54B07" w:rsidRPr="00BD0098" w14:paraId="61A593F7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644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0D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FF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 ± 4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A9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89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2 ± 6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78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F30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CBC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 ± 7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8F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58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1 ± 8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50E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4D80A5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851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03E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C0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 ± 4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CA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83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9 ± 6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236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26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78E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7 ± 7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91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FC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 ± 8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79D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2B849D6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9DC4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47F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77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33E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DD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CD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2C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B78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A3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F5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59B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54B07" w:rsidRPr="00BD0098" w14:paraId="623CD3F9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801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03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6B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 ± 4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41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1A3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2 ± 6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B8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345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43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 ± 7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7A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861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5 ± 8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B81B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AA88156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470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5A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C4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1 ± 4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A12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51C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4 ± 6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B7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411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99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7 ± 7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47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1A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 ± 8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0C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50EDCD8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A192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C5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59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A1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16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36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32C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57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548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52A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0F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54B07" w:rsidRPr="00BD0098" w14:paraId="2416F89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9E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E5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31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1 ± 4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CF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BE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1 ± 6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422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6E7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49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 ± 7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C3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F12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 ± 8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D87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128CEA3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7F65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0FCC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13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3 ± 4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D99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EA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2 ± 6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196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E34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FD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7 ± 7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821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62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7 ± 7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440E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0E491BD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1F4C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 hist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AFE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B9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2F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E65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9E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70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5A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76E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09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6E1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54B07" w:rsidRPr="00BD0098" w14:paraId="5DFC92A8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A66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539F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C90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7 ± 4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D8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8A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7 ± 6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36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79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FF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2 ± 7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537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1DE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 ± 8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C6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EEF7D1D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210E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0C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C75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6 ± 4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73C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57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0 ± 5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B4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F6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81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4 ± 6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D0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04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 ± 7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CA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D1DB7F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619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rior hormone therap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84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24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4AE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B4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37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08E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75D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610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BF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163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154B07" w:rsidRPr="00BD0098" w14:paraId="76D5F45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D01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FC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AA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0 ± 4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BC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E6A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4 ± 6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84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4D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6B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4 ± 6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2CC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A68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 ± 8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AF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7881054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B4A9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6A45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FB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2 ± 4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C9D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85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6 ± 6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CC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23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A6C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 ± 7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B5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44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1 ± 8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7C3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0DCEA490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580C" w14:textId="77777777" w:rsidR="00154B07" w:rsidRPr="00BD0098" w:rsidRDefault="00154B0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 Therapy Assig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822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DE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97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3A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BC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3A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CF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70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C1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DA3A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154B07" w:rsidRPr="00BD0098" w14:paraId="2B1DE7D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D259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 xml:space="preserve">      CEE-alone placeb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7659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2241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 ± 4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DD0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041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8 ± 5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D8C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0B8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EA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 ± 7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3F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26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2 ± 8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76EB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5BCC5D1E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08F7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 xml:space="preserve">      CEE-al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2F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63C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9 ± 4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19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753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8 ± 6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54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E4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D6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8 ± 7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2D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A4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6 ± 8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273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91BB8F2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691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 xml:space="preserve">      CEE+</w:t>
            </w:r>
            <w:r w:rsidRPr="00BD0098" w:rsidDel="00E309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>MPA placebo</w:t>
            </w:r>
            <w:r w:rsidRPr="00BD009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D6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0E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0 ± 4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4A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C59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1 ± 6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4F7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EA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D8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2 ± 6.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01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21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7 ± 8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01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6F6AA779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B4E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 xml:space="preserve">      CEE+MP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0C70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FB00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 ± 4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8C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F1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8 ± 6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2A8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B5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2D7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1 ± 7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3B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25E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 ± 8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1E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2D879E8B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7D061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r w:rsidRPr="00BD00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20A27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C701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591E6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B197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BEBA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D2DB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F34E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E161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2D184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C8858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54B07" w:rsidRPr="00BD0098" w14:paraId="0C4BFC25" w14:textId="77777777" w:rsidTr="008A0335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9F6AA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 xml:space="preserve">      e2/2+e2/3+e3/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8AC21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035B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9 ± 4.4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8C0F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05CC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0 ± 5.9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471A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9A77A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AE4E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 ± 6.94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CA692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F0669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6 ± 8.4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595AD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B07" w:rsidRPr="00BD0098" w14:paraId="3ACCCB08" w14:textId="77777777" w:rsidTr="008A0335">
        <w:trPr>
          <w:trHeight w:val="288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4D94D" w14:textId="77777777" w:rsidR="00154B07" w:rsidRPr="00BD0098" w:rsidRDefault="00154B07" w:rsidP="008A033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D0098">
              <w:rPr>
                <w:rFonts w:ascii="Times New Roman" w:hAnsi="Times New Roman" w:cs="Times New Roman"/>
                <w:sz w:val="20"/>
                <w:szCs w:val="20"/>
              </w:rPr>
              <w:t xml:space="preserve">      e2/4+e3/4+e4/4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E15236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BC96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 ± 4.87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9F133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6EC45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4 ± 6.34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2FC7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D370D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5E04B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6 ± 7.61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A464F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80CDC" w14:textId="77777777" w:rsidR="00154B07" w:rsidRPr="003D7CC1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0 ± 8.73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20454" w14:textId="77777777" w:rsidR="00154B07" w:rsidRPr="00BD0098" w:rsidRDefault="00154B0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D95B471" w14:textId="77777777" w:rsidR="00154B07" w:rsidRPr="003C0FA6" w:rsidRDefault="00154B07" w:rsidP="00154B07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C0FA6">
        <w:rPr>
          <w:rFonts w:ascii="Times New Roman" w:hAnsi="Times New Roman" w:cs="Times New Roman"/>
          <w:sz w:val="16"/>
          <w:szCs w:val="16"/>
        </w:rPr>
        <w:t>Abbreviations: TICSm, modified Telephone Interview for Cognitive Status; CVLT, California Verbal Learning Tests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SD</w:t>
      </w:r>
      <w:r>
        <w:rPr>
          <w:rFonts w:ascii="Times New Roman" w:hAnsi="Times New Roman" w:cs="Times New Roman"/>
          <w:sz w:val="16"/>
          <w:szCs w:val="16"/>
        </w:rPr>
        <w:t xml:space="preserve">: standard deviation; </w:t>
      </w:r>
      <w:r w:rsidRPr="00CF5683">
        <w:rPr>
          <w:rFonts w:ascii="Times New Roman" w:hAnsi="Times New Roman" w:cs="Times New Roman"/>
          <w:sz w:val="16"/>
          <w:szCs w:val="16"/>
        </w:rPr>
        <w:t>GED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CF5683">
        <w:rPr>
          <w:rFonts w:ascii="Times New Roman" w:hAnsi="Times New Roman" w:cs="Times New Roman"/>
          <w:sz w:val="16"/>
          <w:szCs w:val="16"/>
        </w:rPr>
        <w:t>general educational development;</w:t>
      </w:r>
      <w:r w:rsidRPr="003C0FA6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WHI: </w:t>
      </w:r>
      <w:r w:rsidRPr="00773DA0">
        <w:rPr>
          <w:rFonts w:ascii="Times New Roman" w:hAnsi="Times New Roman" w:cs="Times New Roman"/>
          <w:sz w:val="16"/>
          <w:szCs w:val="16"/>
        </w:rPr>
        <w:t>Women’s Health Initiativ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3C0FA6">
        <w:rPr>
          <w:rFonts w:ascii="Times New Roman" w:hAnsi="Times New Roman" w:cs="Times New Roman"/>
          <w:sz w:val="16"/>
          <w:szCs w:val="16"/>
        </w:rPr>
        <w:t xml:space="preserve">CEE,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3C0FA6">
        <w:rPr>
          <w:rFonts w:ascii="Times New Roman" w:hAnsi="Times New Roman" w:cs="Times New Roman"/>
          <w:sz w:val="16"/>
          <w:szCs w:val="16"/>
        </w:rPr>
        <w:t>onjugated equine estrogens; MPA, medroxyprogesterone acetate</w:t>
      </w:r>
      <w:r>
        <w:rPr>
          <w:rFonts w:ascii="Times New Roman" w:hAnsi="Times New Roman" w:cs="Times New Roman"/>
          <w:sz w:val="16"/>
          <w:szCs w:val="16"/>
        </w:rPr>
        <w:t>; ApoE: Apolipoprotein E</w:t>
      </w:r>
    </w:p>
    <w:p w14:paraId="53383847" w14:textId="77777777" w:rsidR="00154B07" w:rsidRPr="00B0109F" w:rsidRDefault="00154B07" w:rsidP="00154B0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0109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0109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B0109F">
        <w:rPr>
          <w:rFonts w:ascii="Times New Roman" w:eastAsia="Times New Roman" w:hAnsi="Times New Roman" w:cs="Times New Roman"/>
          <w:sz w:val="16"/>
          <w:szCs w:val="16"/>
        </w:rPr>
        <w:t>The</w:t>
      </w:r>
      <w:proofErr w:type="gramEnd"/>
      <w:r w:rsidRPr="00B0109F">
        <w:rPr>
          <w:rFonts w:ascii="Times New Roman" w:eastAsia="Times New Roman" w:hAnsi="Times New Roman" w:cs="Times New Roman"/>
          <w:sz w:val="16"/>
          <w:szCs w:val="16"/>
        </w:rPr>
        <w:t xml:space="preserve"> visit time of the last test may differ due to attrition.</w:t>
      </w:r>
    </w:p>
    <w:p w14:paraId="2ED3E4D8" w14:textId="77777777" w:rsidR="00154B07" w:rsidRDefault="00154B07" w:rsidP="00154B0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3C0FA6">
        <w:rPr>
          <w:rFonts w:ascii="Times New Roman" w:hAnsi="Times New Roman" w:cs="Times New Roman"/>
          <w:sz w:val="16"/>
          <w:szCs w:val="16"/>
        </w:rPr>
        <w:t xml:space="preserve"> </w:t>
      </w:r>
      <w:r w:rsidRPr="003C0FA6">
        <w:rPr>
          <w:rFonts w:ascii="Times New Roman" w:eastAsia="Times New Roman" w:hAnsi="Times New Roman" w:cs="Times New Roman"/>
          <w:sz w:val="16"/>
          <w:szCs w:val="16"/>
        </w:rPr>
        <w:t>P values were calculated using ANOVA F-tests for mean exposures.</w:t>
      </w:r>
    </w:p>
    <w:p w14:paraId="11FEFF46" w14:textId="77777777" w:rsidR="00154B07" w:rsidRDefault="00154B07" w:rsidP="00154B07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 Numbers in the samples with ApoE genotyping did not add up to the total due to missing.</w:t>
      </w:r>
    </w:p>
    <w:p w14:paraId="18805313" w14:textId="77777777" w:rsidR="007B727D" w:rsidRDefault="007B727D"/>
    <w:sectPr w:rsidR="007B727D" w:rsidSect="00154B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07"/>
    <w:rsid w:val="0014461C"/>
    <w:rsid w:val="00154B07"/>
    <w:rsid w:val="00366AB0"/>
    <w:rsid w:val="00383A65"/>
    <w:rsid w:val="003C29DD"/>
    <w:rsid w:val="007B727D"/>
    <w:rsid w:val="008C36F3"/>
    <w:rsid w:val="008D53F8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2F201"/>
  <w15:chartTrackingRefBased/>
  <w15:docId w15:val="{542DCF49-1564-F440-9811-E92FCD3A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B0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54B07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54B07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8</Words>
  <Characters>5009</Characters>
  <Application>Microsoft Office Word</Application>
  <DocSecurity>0</DocSecurity>
  <Lines>41</Lines>
  <Paragraphs>11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Diana Younan</cp:lastModifiedBy>
  <cp:revision>1</cp:revision>
  <dcterms:created xsi:type="dcterms:W3CDTF">2021-12-23T04:46:00Z</dcterms:created>
  <dcterms:modified xsi:type="dcterms:W3CDTF">2021-12-23T04:47:00Z</dcterms:modified>
</cp:coreProperties>
</file>